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2109" w:rsidRDefault="00874E66">
      <w:r>
        <w:t>Supplement 1</w:t>
      </w:r>
    </w:p>
    <w:tbl>
      <w:tblPr>
        <w:tblStyle w:val="Tabellrutnt"/>
        <w:tblW w:w="9493" w:type="dxa"/>
        <w:tblLook w:val="04A0" w:firstRow="1" w:lastRow="0" w:firstColumn="1" w:lastColumn="0" w:noHBand="0" w:noVBand="1"/>
      </w:tblPr>
      <w:tblGrid>
        <w:gridCol w:w="3823"/>
        <w:gridCol w:w="3402"/>
        <w:gridCol w:w="2268"/>
      </w:tblGrid>
      <w:tr w:rsidR="00874E66" w:rsidRPr="00B72A31" w:rsidTr="00324F51">
        <w:tc>
          <w:tcPr>
            <w:tcW w:w="3823" w:type="dxa"/>
          </w:tcPr>
          <w:p w:rsidR="00874E66" w:rsidRPr="0041709D" w:rsidRDefault="00874E66" w:rsidP="00324F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t>Questions</w:t>
            </w:r>
          </w:p>
        </w:tc>
        <w:tc>
          <w:tcPr>
            <w:tcW w:w="3402" w:type="dxa"/>
          </w:tcPr>
          <w:p w:rsidR="00874E66" w:rsidRPr="0041709D" w:rsidRDefault="00874E66" w:rsidP="00324F51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t>Response alternatives</w:t>
            </w:r>
          </w:p>
        </w:tc>
        <w:tc>
          <w:tcPr>
            <w:tcW w:w="2268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Scor</w:t>
            </w:r>
            <w:r w:rsidRPr="004170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 xml:space="preserve">ing of response alternatives </w:t>
            </w:r>
          </w:p>
        </w:tc>
      </w:tr>
      <w:tr w:rsidR="00874E66" w:rsidRPr="0041709D" w:rsidTr="00324F51">
        <w:trPr>
          <w:trHeight w:val="285"/>
        </w:trPr>
        <w:tc>
          <w:tcPr>
            <w:tcW w:w="3823" w:type="dxa"/>
            <w:vMerge w:val="restart"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hinking about the last 7 days …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,</w:t>
            </w:r>
          </w:p>
          <w:p w:rsidR="00874E66" w:rsidRPr="0041709D" w:rsidRDefault="00874E66" w:rsidP="00324F51">
            <w:pPr>
              <w:ind w:right="74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ow</w:t>
            </w:r>
            <w:proofErr w:type="gramEnd"/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1709D"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GB"/>
              </w:rPr>
              <w:t xml:space="preserve">physically active 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have you been?</w:t>
            </w:r>
          </w:p>
          <w:p w:rsidR="00874E66" w:rsidRPr="0041709D" w:rsidRDefault="00874E66" w:rsidP="00324F51">
            <w:pPr>
              <w:ind w:right="74"/>
              <w:rPr>
                <w:rFonts w:ascii="Arial" w:eastAsia="Calibri" w:hAnsi="Arial" w:cs="Arial"/>
                <w:b/>
                <w:color w:val="000000"/>
                <w:sz w:val="20"/>
                <w:szCs w:val="20"/>
                <w:u w:color="000000"/>
                <w:lang w:val="en-GB"/>
              </w:rPr>
            </w:pPr>
          </w:p>
          <w:p w:rsidR="00874E66" w:rsidRPr="0041709D" w:rsidRDefault="00874E66" w:rsidP="00324F51">
            <w:pPr>
              <w:autoSpaceDE w:val="0"/>
              <w:autoSpaceDN w:val="0"/>
              <w:adjustRightInd w:val="0"/>
              <w:ind w:right="74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PHYSICAL ACTIVITY (PA) means all activity that warms you up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.g.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 xml:space="preserve"> walking, cycling) or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akes you 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out of breath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.g.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 xml:space="preserve"> school sports, jogging, gymnastics, cycling, swimming, ball games or dance).</w:t>
            </w:r>
          </w:p>
        </w:tc>
        <w:tc>
          <w:tcPr>
            <w:tcW w:w="3402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t>Time spent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in physical activity,</w:t>
            </w: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in </w:t>
            </w: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hours each day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,</w:t>
            </w: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over</w:t>
            </w: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the last 7 days</w:t>
            </w:r>
          </w:p>
        </w:tc>
        <w:tc>
          <w:tcPr>
            <w:tcW w:w="2268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t>Physical activity points</w:t>
            </w:r>
          </w:p>
        </w:tc>
      </w:tr>
      <w:tr w:rsidR="00874E66" w:rsidRPr="0041709D" w:rsidTr="00324F51">
        <w:trPr>
          <w:trHeight w:val="285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&lt;0.5</w:t>
            </w:r>
          </w:p>
        </w:tc>
        <w:tc>
          <w:tcPr>
            <w:tcW w:w="2268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874E66" w:rsidRPr="0041709D" w:rsidTr="00324F51">
        <w:trPr>
          <w:trHeight w:val="285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2268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874E66" w:rsidRPr="0041709D" w:rsidTr="00324F51">
        <w:trPr>
          <w:trHeight w:val="285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874E66" w:rsidRPr="0041709D" w:rsidTr="00324F51">
        <w:trPr>
          <w:trHeight w:val="285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2268" w:type="dxa"/>
            <w:vMerge w:val="restart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874E66" w:rsidRPr="0041709D" w:rsidTr="00324F51">
        <w:trPr>
          <w:trHeight w:val="285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  <w:vMerge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74E66" w:rsidRPr="0041709D" w:rsidTr="00324F51">
        <w:trPr>
          <w:trHeight w:val="285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268" w:type="dxa"/>
            <w:vMerge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74E66" w:rsidRPr="0041709D" w:rsidTr="00324F51">
        <w:trPr>
          <w:trHeight w:val="285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&gt;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268" w:type="dxa"/>
            <w:vMerge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74E66" w:rsidRPr="0041709D" w:rsidTr="00324F51">
        <w:trPr>
          <w:trHeight w:val="256"/>
        </w:trPr>
        <w:tc>
          <w:tcPr>
            <w:tcW w:w="3823" w:type="dxa"/>
            <w:vMerge w:val="restart"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hinking about the last 7 days …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,</w:t>
            </w:r>
          </w:p>
          <w:p w:rsidR="00874E66" w:rsidRPr="0041709D" w:rsidRDefault="00874E66" w:rsidP="00324F51">
            <w:pPr>
              <w:ind w:right="74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ow</w:t>
            </w:r>
            <w:proofErr w:type="gramEnd"/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41709D"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GB"/>
              </w:rPr>
              <w:t xml:space="preserve">physically inactive 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have you been?</w:t>
            </w:r>
          </w:p>
          <w:p w:rsidR="00874E66" w:rsidRPr="0041709D" w:rsidRDefault="00874E66" w:rsidP="00324F51">
            <w:pPr>
              <w:ind w:right="74"/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GB"/>
              </w:rPr>
            </w:pPr>
          </w:p>
          <w:p w:rsidR="00874E66" w:rsidRPr="0041709D" w:rsidRDefault="00874E66" w:rsidP="00324F51">
            <w:pPr>
              <w:autoSpaceDE w:val="0"/>
              <w:autoSpaceDN w:val="0"/>
              <w:adjustRightInd w:val="0"/>
              <w:ind w:right="74"/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PHYSICAL INACTIVITY in this case means SCREEN TIME when you were sitting still at a PC/mobile phone or watching TV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or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 xml:space="preserve"> a film or playing a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video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 xml:space="preserve"> game during your free time.</w:t>
            </w:r>
          </w:p>
        </w:tc>
        <w:tc>
          <w:tcPr>
            <w:tcW w:w="3402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t>Time spent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in viewing screens,</w:t>
            </w: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in </w:t>
            </w: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  <w:t>hours each day</w:t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,</w:t>
            </w: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br/>
            </w: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over</w:t>
            </w: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the last 7 days</w:t>
            </w:r>
          </w:p>
        </w:tc>
        <w:tc>
          <w:tcPr>
            <w:tcW w:w="2268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eastAsia="Calibri" w:hAnsi="Arial" w:cs="Arial"/>
                <w:b/>
                <w:color w:val="000000"/>
                <w:sz w:val="20"/>
                <w:szCs w:val="20"/>
                <w:u w:color="000000"/>
                <w:lang w:val="en-GB"/>
              </w:rPr>
              <w:t>Screen time points</w:t>
            </w:r>
          </w:p>
        </w:tc>
      </w:tr>
      <w:tr w:rsidR="00874E66" w:rsidRPr="0041709D" w:rsidTr="00324F51">
        <w:trPr>
          <w:trHeight w:val="252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&lt;0.5</w:t>
            </w:r>
          </w:p>
        </w:tc>
        <w:tc>
          <w:tcPr>
            <w:tcW w:w="2268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874E66" w:rsidRPr="0041709D" w:rsidTr="00324F51">
        <w:trPr>
          <w:trHeight w:val="252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2268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0.5</w:t>
            </w:r>
          </w:p>
        </w:tc>
      </w:tr>
      <w:tr w:rsidR="00874E66" w:rsidRPr="0041709D" w:rsidTr="00324F51">
        <w:trPr>
          <w:trHeight w:val="265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268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874E66" w:rsidRPr="0041709D" w:rsidTr="00324F51">
        <w:trPr>
          <w:trHeight w:val="252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2268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1.5</w:t>
            </w:r>
          </w:p>
        </w:tc>
      </w:tr>
      <w:tr w:rsidR="00874E66" w:rsidRPr="0041709D" w:rsidTr="00324F51">
        <w:trPr>
          <w:trHeight w:val="252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268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874E66" w:rsidRPr="0041709D" w:rsidTr="00324F51">
        <w:trPr>
          <w:trHeight w:val="252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268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874E66" w:rsidRPr="0041709D" w:rsidTr="00324F51">
        <w:trPr>
          <w:trHeight w:val="218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&gt;</w:t>
            </w: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268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874E66" w:rsidRPr="0041709D" w:rsidTr="00324F51">
        <w:trPr>
          <w:trHeight w:val="33"/>
        </w:trPr>
        <w:tc>
          <w:tcPr>
            <w:tcW w:w="3823" w:type="dxa"/>
            <w:vMerge w:val="restart"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t>Do you smoke?</w:t>
            </w:r>
          </w:p>
        </w:tc>
        <w:tc>
          <w:tcPr>
            <w:tcW w:w="3402" w:type="dxa"/>
          </w:tcPr>
          <w:p w:rsidR="00874E66" w:rsidRPr="0041709D" w:rsidRDefault="00874E66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t>Response alternatives</w:t>
            </w:r>
          </w:p>
        </w:tc>
        <w:tc>
          <w:tcPr>
            <w:tcW w:w="2268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eastAsia="Calibri" w:hAnsi="Arial" w:cs="Arial"/>
                <w:b/>
                <w:color w:val="000000"/>
                <w:sz w:val="20"/>
                <w:szCs w:val="20"/>
                <w:u w:color="000000"/>
                <w:lang w:val="en-GB"/>
              </w:rPr>
              <w:t>Tobacco points</w:t>
            </w:r>
          </w:p>
        </w:tc>
      </w:tr>
      <w:tr w:rsidR="00874E66" w:rsidRPr="0041709D" w:rsidTr="00324F51">
        <w:trPr>
          <w:trHeight w:val="31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8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874E66" w:rsidRPr="0041709D" w:rsidTr="00324F51">
        <w:trPr>
          <w:trHeight w:val="31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I smoke cigarettes less than once a week</w:t>
            </w:r>
          </w:p>
        </w:tc>
        <w:tc>
          <w:tcPr>
            <w:tcW w:w="2268" w:type="dxa"/>
            <w:vMerge w:val="restart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874E66" w:rsidRPr="00874E66" w:rsidTr="00324F51">
        <w:trPr>
          <w:trHeight w:val="31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I smoke cigarettes at least once a week, but not every day</w:t>
            </w:r>
          </w:p>
        </w:tc>
        <w:tc>
          <w:tcPr>
            <w:tcW w:w="2268" w:type="dxa"/>
            <w:vMerge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74E66" w:rsidRPr="00874E66" w:rsidTr="00324F51">
        <w:trPr>
          <w:trHeight w:val="31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I smoke cigarettes every day</w:t>
            </w:r>
          </w:p>
        </w:tc>
        <w:tc>
          <w:tcPr>
            <w:tcW w:w="2268" w:type="dxa"/>
            <w:vMerge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74E66" w:rsidRPr="00874E66" w:rsidTr="00324F51">
        <w:trPr>
          <w:trHeight w:val="31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I smoke a shisha less than once a week</w:t>
            </w:r>
          </w:p>
        </w:tc>
        <w:tc>
          <w:tcPr>
            <w:tcW w:w="2268" w:type="dxa"/>
            <w:vMerge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74E66" w:rsidRPr="00874E66" w:rsidTr="00324F51">
        <w:trPr>
          <w:trHeight w:val="31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I smoke a shisha at least once a week, but not every day</w:t>
            </w:r>
          </w:p>
        </w:tc>
        <w:tc>
          <w:tcPr>
            <w:tcW w:w="2268" w:type="dxa"/>
            <w:vMerge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74E66" w:rsidRPr="00874E66" w:rsidTr="00324F51">
        <w:trPr>
          <w:trHeight w:val="31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I smoke a shisha every day</w:t>
            </w:r>
          </w:p>
        </w:tc>
        <w:tc>
          <w:tcPr>
            <w:tcW w:w="2268" w:type="dxa"/>
            <w:vMerge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74E66" w:rsidRPr="0041709D" w:rsidTr="00324F51">
        <w:trPr>
          <w:trHeight w:val="64"/>
        </w:trPr>
        <w:tc>
          <w:tcPr>
            <w:tcW w:w="3823" w:type="dxa"/>
            <w:vMerge w:val="restart"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t>Do you use snuff?</w:t>
            </w:r>
          </w:p>
        </w:tc>
        <w:tc>
          <w:tcPr>
            <w:tcW w:w="3402" w:type="dxa"/>
          </w:tcPr>
          <w:p w:rsidR="00874E66" w:rsidRPr="0041709D" w:rsidRDefault="00874E66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8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874E66" w:rsidRPr="0041709D" w:rsidTr="00324F51">
        <w:trPr>
          <w:trHeight w:val="62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Yes, I use snuff less than once a week</w:t>
            </w:r>
          </w:p>
        </w:tc>
        <w:tc>
          <w:tcPr>
            <w:tcW w:w="2268" w:type="dxa"/>
            <w:vMerge w:val="restart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874E66" w:rsidRPr="00874E66" w:rsidTr="00324F51">
        <w:trPr>
          <w:trHeight w:val="62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Yes, I use snuff at least once a week, but not every day</w:t>
            </w:r>
          </w:p>
        </w:tc>
        <w:tc>
          <w:tcPr>
            <w:tcW w:w="2268" w:type="dxa"/>
            <w:vMerge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74E66" w:rsidRPr="00874E66" w:rsidTr="00324F51">
        <w:trPr>
          <w:trHeight w:val="62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Yes, I use snuff every day</w:t>
            </w:r>
          </w:p>
        </w:tc>
        <w:tc>
          <w:tcPr>
            <w:tcW w:w="2268" w:type="dxa"/>
            <w:vMerge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74E66" w:rsidRPr="0041709D" w:rsidTr="00324F51">
        <w:trPr>
          <w:trHeight w:val="354"/>
        </w:trPr>
        <w:tc>
          <w:tcPr>
            <w:tcW w:w="3823" w:type="dxa"/>
            <w:vMerge w:val="restart"/>
          </w:tcPr>
          <w:p w:rsidR="00874E66" w:rsidRPr="0041709D" w:rsidRDefault="00874E66" w:rsidP="00324F51">
            <w:pPr>
              <w:ind w:right="74"/>
              <w:rPr>
                <w:rFonts w:ascii="Arial" w:eastAsia="Calibri" w:hAnsi="Arial" w:cs="Arial"/>
                <w:b/>
                <w:color w:val="000000"/>
                <w:sz w:val="20"/>
                <w:szCs w:val="20"/>
                <w:u w:color="000000"/>
                <w:lang w:val="en-GB"/>
              </w:rPr>
            </w:pPr>
            <w:r w:rsidRPr="0041709D">
              <w:rPr>
                <w:rFonts w:ascii="Arial" w:eastAsia="Calibri" w:hAnsi="Arial" w:cs="Arial"/>
                <w:b/>
                <w:color w:val="000000"/>
                <w:sz w:val="20"/>
                <w:szCs w:val="20"/>
                <w:u w:color="000000"/>
                <w:lang w:val="en-GB"/>
              </w:rPr>
              <w:t>Do you drink alcohol?</w:t>
            </w:r>
          </w:p>
          <w:p w:rsidR="00874E66" w:rsidRPr="0041709D" w:rsidRDefault="00874E66" w:rsidP="00324F51">
            <w:pPr>
              <w:ind w:right="74"/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GB"/>
              </w:rPr>
            </w:pPr>
          </w:p>
          <w:p w:rsidR="00874E66" w:rsidRPr="0041709D" w:rsidRDefault="00874E66" w:rsidP="00324F51">
            <w:pPr>
              <w:autoSpaceDE w:val="0"/>
              <w:autoSpaceDN w:val="0"/>
              <w:adjustRightInd w:val="0"/>
              <w:ind w:right="74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bCs/>
                <w:sz w:val="20"/>
                <w:szCs w:val="20"/>
                <w:lang w:val="en-GB"/>
              </w:rPr>
              <w:t>A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LCOHOL</w:t>
            </w:r>
            <w:r w:rsidRPr="0041709D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here means</w:t>
            </w:r>
          </w:p>
          <w:p w:rsidR="00874E66" w:rsidRPr="0041709D" w:rsidRDefault="00874E66" w:rsidP="00324F51">
            <w:pPr>
              <w:autoSpaceDE w:val="0"/>
              <w:autoSpaceDN w:val="0"/>
              <w:adjustRightInd w:val="0"/>
              <w:ind w:right="74"/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GB"/>
              </w:rPr>
            </w:pPr>
            <w:proofErr w:type="gramStart"/>
            <w:r w:rsidRPr="0041709D">
              <w:rPr>
                <w:rFonts w:ascii="Arial" w:hAnsi="Arial" w:cs="Arial"/>
                <w:bCs/>
                <w:sz w:val="20"/>
                <w:szCs w:val="20"/>
                <w:lang w:val="en-GB"/>
              </w:rPr>
              <w:t>drinks</w:t>
            </w:r>
            <w:proofErr w:type="gramEnd"/>
            <w:r w:rsidRPr="0041709D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like beer, strong cider, wine, alcopops or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41709D">
              <w:rPr>
                <w:rFonts w:ascii="Arial" w:hAnsi="Arial" w:cs="Arial"/>
                <w:bCs/>
                <w:sz w:val="20"/>
                <w:szCs w:val="20"/>
                <w:lang w:val="en-GB"/>
              </w:rPr>
              <w:t>spirits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.</w:t>
            </w:r>
          </w:p>
          <w:p w:rsidR="00874E66" w:rsidRPr="0041709D" w:rsidRDefault="00874E66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b/>
                <w:sz w:val="20"/>
                <w:szCs w:val="20"/>
                <w:lang w:val="en-GB"/>
              </w:rPr>
              <w:t>Response alternatives</w:t>
            </w:r>
          </w:p>
        </w:tc>
        <w:tc>
          <w:tcPr>
            <w:tcW w:w="2268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eastAsia="Calibri" w:hAnsi="Arial" w:cs="Arial"/>
                <w:b/>
                <w:color w:val="000000"/>
                <w:sz w:val="20"/>
                <w:szCs w:val="20"/>
                <w:u w:color="000000"/>
                <w:lang w:val="en-GB"/>
              </w:rPr>
              <w:t>Alcohol points</w:t>
            </w:r>
          </w:p>
        </w:tc>
      </w:tr>
      <w:tr w:rsidR="00874E66" w:rsidRPr="0041709D" w:rsidTr="00324F51">
        <w:trPr>
          <w:trHeight w:val="354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eastAsia="Calibri" w:hAnsi="Arial" w:cs="Arial"/>
                <w:b/>
                <w:color w:val="000000"/>
                <w:sz w:val="20"/>
                <w:szCs w:val="20"/>
                <w:u w:color="00000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8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874E66" w:rsidRPr="0041709D" w:rsidTr="00324F51">
        <w:trPr>
          <w:trHeight w:val="354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eastAsia="Calibri" w:hAnsi="Arial" w:cs="Arial"/>
                <w:b/>
                <w:color w:val="000000"/>
                <w:sz w:val="20"/>
                <w:szCs w:val="20"/>
                <w:u w:color="00000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GB"/>
              </w:rPr>
              <w:t>Yes, no more than 2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GB"/>
              </w:rPr>
              <w:t>–</w:t>
            </w:r>
            <w:r w:rsidRPr="0041709D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GB"/>
              </w:rPr>
              <w:t>3 times a year</w:t>
            </w:r>
          </w:p>
        </w:tc>
        <w:tc>
          <w:tcPr>
            <w:tcW w:w="2268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874E66" w:rsidRPr="0041709D" w:rsidTr="00324F51">
        <w:trPr>
          <w:trHeight w:val="354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eastAsia="Calibri" w:hAnsi="Arial" w:cs="Arial"/>
                <w:b/>
                <w:color w:val="000000"/>
                <w:sz w:val="20"/>
                <w:szCs w:val="20"/>
                <w:u w:color="00000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Yes, between once a month and every other month</w:t>
            </w:r>
          </w:p>
        </w:tc>
        <w:tc>
          <w:tcPr>
            <w:tcW w:w="2268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874E66" w:rsidRPr="0041709D" w:rsidTr="00324F51">
        <w:trPr>
          <w:trHeight w:val="354"/>
        </w:trPr>
        <w:tc>
          <w:tcPr>
            <w:tcW w:w="3823" w:type="dxa"/>
            <w:vMerge/>
          </w:tcPr>
          <w:p w:rsidR="00874E66" w:rsidRPr="0041709D" w:rsidRDefault="00874E66" w:rsidP="00324F51">
            <w:pPr>
              <w:ind w:right="74"/>
              <w:rPr>
                <w:rFonts w:ascii="Arial" w:eastAsia="Calibri" w:hAnsi="Arial" w:cs="Arial"/>
                <w:b/>
                <w:color w:val="000000"/>
                <w:sz w:val="20"/>
                <w:szCs w:val="20"/>
                <w:u w:color="000000"/>
                <w:lang w:val="en-GB"/>
              </w:rPr>
            </w:pPr>
          </w:p>
        </w:tc>
        <w:tc>
          <w:tcPr>
            <w:tcW w:w="3402" w:type="dxa"/>
          </w:tcPr>
          <w:p w:rsidR="00874E66" w:rsidRPr="0041709D" w:rsidRDefault="00874E66" w:rsidP="00324F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eastAsia="Calibri" w:hAnsi="Arial" w:cs="Arial"/>
                <w:color w:val="000000"/>
                <w:sz w:val="20"/>
                <w:szCs w:val="20"/>
                <w:u w:color="000000"/>
                <w:lang w:val="en-GB"/>
              </w:rPr>
              <w:t>Yes, every week</w:t>
            </w:r>
          </w:p>
        </w:tc>
        <w:tc>
          <w:tcPr>
            <w:tcW w:w="2268" w:type="dxa"/>
          </w:tcPr>
          <w:p w:rsidR="00874E66" w:rsidRPr="0041709D" w:rsidRDefault="00874E66" w:rsidP="00324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1709D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</w:tbl>
    <w:p w:rsidR="00874E66" w:rsidRDefault="00874E66">
      <w:bookmarkStart w:id="0" w:name="_GoBack"/>
      <w:bookmarkEnd w:id="0"/>
    </w:p>
    <w:sectPr w:rsidR="00874E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E66"/>
    <w:rsid w:val="006405CF"/>
    <w:rsid w:val="00675DD4"/>
    <w:rsid w:val="00874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F1A00"/>
  <w15:chartTrackingRefBased/>
  <w15:docId w15:val="{9ED484E3-001E-4AC5-BB79-ADD6CB54D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74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burg Tell Maria</dc:creator>
  <cp:keywords/>
  <dc:description/>
  <cp:lastModifiedBy>Norburg Tell Maria</cp:lastModifiedBy>
  <cp:revision>1</cp:revision>
  <dcterms:created xsi:type="dcterms:W3CDTF">2023-10-31T15:52:00Z</dcterms:created>
  <dcterms:modified xsi:type="dcterms:W3CDTF">2023-10-31T15:53:00Z</dcterms:modified>
</cp:coreProperties>
</file>